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2"/>
          <w:szCs w:val="22"/>
        </w:rPr>
      </w:pPr>
      <w:r>
        <w:rPr>
          <w:sz w:val="22"/>
          <w:szCs w:val="22"/>
        </w:rPr>
        <w:t xml:space="preserve">Additional file 2: </w:t>
      </w:r>
      <w:r>
        <w:rPr/>
        <w:t xml:space="preserve">Elementary modes obtained for the network of </w:t>
      </w:r>
      <w:r>
        <w:rPr>
          <w:i/>
        </w:rPr>
        <w:t>C. glutamicum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Elementary modes for the network of </w:t>
      </w:r>
      <w:r>
        <w:rPr>
          <w:i/>
        </w:rPr>
        <w:t>C. glutamicum</w:t>
      </w:r>
      <w:r>
        <w:rPr/>
        <w:t>, where serial number identifies a specific elementary mode used in the text. For abbreviation see Additional file 3.</w:t>
      </w:r>
    </w:p>
    <w:tbl>
      <w:tblPr>
        <w:tblW w:w="10968" w:type="dxa"/>
        <w:jc w:val="left"/>
        <w:tblInd w:w="-10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008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l. No</w:t>
            </w:r>
          </w:p>
        </w:tc>
        <w:tc>
          <w:tcPr>
            <w:tcW w:w="10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action Stoichiometry of the elementary mode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0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192 GLC + 336 O2 + 192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 12 TREHAL + 96 LYSI + 816 H2O + 432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11892 GLC + 18237 O2 + 14552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 6540 LYSI + 49808 H2O + 2000 BIOMAS + 25174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912216 GLC + 1637634 O2 + 562304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 86141 TREHAL + 3938420 H2O + 764000 BIOMAS + 1789288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369967 GLC + 818817 O2 + 281152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1969210 H2O + 382000 BIOMAS + 894644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28920 GLC + 55470 O2 + 14720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3725 TREHAL + 125780 H2O + 20000 BIOMAS + 59440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1186920 GLC + 1730295 O2 + 1081920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  5020680 H2O + 1470000 BIOMAS + 2022090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10735 GLC + 27735 O2 + 7360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 62890 H2O + 10000 BIOMAS + 29720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75 GLC + 275 O2 + 50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 25 LYSI + 550 H2O + 300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20 GLC + 44 O2 + 8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4 TREHAL + 4 LYSI + 88 H2O + 48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18 GLC + 31 O2 + 22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11 LYSI + 80 H2O + 42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21040 GLC + 31384 O2 + 22112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5168 LYSI + 88608 H2O + 16000 BIOMAS + 39728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56 GLC + 112 O2 + 64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 32 LYSI + 272 H2O + 144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0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44 GLC + 68 O2 + 56 NH3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 28 LYSI + 184 H2O + 96 CO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0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38 GLC + 62 O2 + 44 NH3 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→</m:t>
              </m:r>
            </m:oMath>
            <w:r>
              <w:rPr>
                <w:sz w:val="20"/>
                <w:szCs w:val="20"/>
              </w:rPr>
              <w:t xml:space="preserve"> TREHAL + 22 LYSI + 160 H2O + 84 CO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0T04:07:00Z</dcterms:created>
  <dc:creator>kaylan</dc:creator>
  <dc:description/>
  <cp:keywords/>
  <dc:language>en-US</dc:language>
  <cp:lastModifiedBy>iitb</cp:lastModifiedBy>
  <dcterms:modified xsi:type="dcterms:W3CDTF">2006-10-10T05:38:00Z</dcterms:modified>
  <cp:revision>3</cp:revision>
  <dc:subject/>
  <dc:title>Additional file 1 – Reactions involved in the metabolic network of C</dc:title>
</cp:coreProperties>
</file>